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047365" cy="24377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7400" cy="2437920"/>
                          <a:chOff x="0" y="0"/>
                          <a:chExt cx="3047400" cy="2437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047400" cy="243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76320"/>
                            <a:ext cx="2056680" cy="19807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720" y="0"/>
                            <a:ext cx="2209680" cy="22093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2800" y="837720"/>
                            <a:ext cx="1676520" cy="1599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6600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9320" y="1219320"/>
                            <a:ext cx="4572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63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9320" y="455760"/>
                            <a:ext cx="45720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29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7360" y="1781640"/>
                            <a:ext cx="30420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0680" y="1630080"/>
                            <a:ext cx="3042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6320" y="2087280"/>
                            <a:ext cx="45720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29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200" y="761400"/>
                            <a:ext cx="3808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1600" y="914400"/>
                            <a:ext cx="4572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PMingLiU;新細明體" w:cs="Arial"/>
                                  <w:color w:val="000000"/>
                                  <w:lang w:val="en-US" w:eastAsia="zh-TW" w:bidi="ar-SA"/>
                                </w:rPr>
                                <w:t>67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39.95pt;height:191.95pt" coordorigin="0,0" coordsize="4799,3839">
                <v:rect id="shape_0" stroked="f" o:allowincell="f" style="position:absolute;left:0;top:0;width:4798;height:38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stroked="t" o:allowincell="f" style="position:absolute;left:0;top:120;width:3238;height:3118;mso-wrap-style:none;v-text-anchor:middle;mso-position-horizontal-relative:char">
                  <v:fill o:detectmouseclick="t" on="false"/>
                  <v:stroke color="#000066" weight="9360" joinstyle="miter" endcap="flat"/>
                  <w10:wrap type="none"/>
                </v:oval>
                <v:oval id="shape_0" stroked="t" o:allowincell="f" style="position:absolute;left:1319;top:0;width:3479;height:3478;mso-wrap-style:none;v-text-anchor:middle;mso-position-horizontal-relative:char">
                  <v:fill o:detectmouseclick="t" on="false"/>
                  <v:stroke color="#003300" weight="9360" joinstyle="miter" endcap="flat"/>
                  <w10:wrap type="none"/>
                </v:oval>
                <v:oval id="shape_0" stroked="t" o:allowincell="f" style="position:absolute;left:839;top:1319;width:2639;height:2518;mso-wrap-style:none;v-text-anchor:middle;mso-position-horizontal-relative:char">
                  <v:fill o:detectmouseclick="t" on="false"/>
                  <v:stroke color="#660066" weight="936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20;top:1920;width:719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6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20;top:718;width:719;height:4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2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8;top:2806;width:478;height:4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8;top:2567;width:478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79;top:3287;width:719;height:4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2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9;top:1199;width:599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19;top:1440;width:719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PMingLiU;新細明體" w:cs="Arial"/>
                            <w:color w:val="000000"/>
                            <w:lang w:val="en-US" w:eastAsia="zh-TW" w:bidi="ar-SA"/>
                          </w:rPr>
                          <w:t>6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1.</w:t>
      </w:r>
      <w:r>
        <w:rPr/>
        <w:t xml:space="preserve"> Venn diagram showing the overlap of the three disease gene sets used in the analysis. Blue: SwissProt, green: OMIM, red: Jimenez-Sanchez G </w:t>
      </w:r>
      <w:r>
        <w:rPr>
          <w:i/>
        </w:rPr>
        <w:t>et al..</w:t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8T19:50:00Z</dcterms:created>
  <dc:creator>Tzu-Lin Hsiao</dc:creator>
  <dc:description/>
  <cp:keywords/>
  <dc:language>en-US</dc:language>
  <cp:lastModifiedBy>Tzu-Lin Hsiao</cp:lastModifiedBy>
  <dcterms:modified xsi:type="dcterms:W3CDTF">2008-01-28T19:51:00Z</dcterms:modified>
  <cp:revision>1</cp:revision>
  <dc:subject/>
  <dc:title> </dc:title>
</cp:coreProperties>
</file>